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7DD9" w:rsidRPr="00670882" w:rsidRDefault="00432121" w:rsidP="00087DD9">
      <w:pPr>
        <w:spacing w:line="480" w:lineRule="auto"/>
        <w:rPr>
          <w:rFonts w:ascii="Times New Roman" w:hAnsi="Times New Roman"/>
          <w:lang w:val="en-GB"/>
        </w:rPr>
      </w:pPr>
      <w:r>
        <w:rPr>
          <w:rFonts w:ascii="Times New Roman" w:hAnsi="Times New Roman"/>
          <w:lang w:val="en-GB"/>
        </w:rPr>
        <w:t>Additional file 3</w:t>
      </w:r>
    </w:p>
    <w:p w:rsidR="00087DD9" w:rsidRPr="00670882" w:rsidRDefault="00087DD9" w:rsidP="00087DD9">
      <w:pPr>
        <w:spacing w:after="0" w:line="480" w:lineRule="auto"/>
        <w:rPr>
          <w:rFonts w:ascii="Times New Roman" w:hAnsi="Times New Roman"/>
          <w:lang w:val="en-GB"/>
        </w:rPr>
      </w:pPr>
      <w:bookmarkStart w:id="0" w:name="_GoBack"/>
      <w:bookmarkEnd w:id="0"/>
      <w:r w:rsidRPr="00670882">
        <w:rPr>
          <w:rFonts w:ascii="Times New Roman" w:hAnsi="Times New Roman"/>
          <w:lang w:val="en-GB"/>
        </w:rPr>
        <w:t xml:space="preserve">During analyses of fitness, we used the corrected </w:t>
      </w:r>
      <w:proofErr w:type="spellStart"/>
      <w:r w:rsidRPr="00670882">
        <w:rPr>
          <w:rFonts w:ascii="Times New Roman" w:hAnsi="Times New Roman"/>
          <w:lang w:val="en-GB"/>
        </w:rPr>
        <w:t>Akaike</w:t>
      </w:r>
      <w:proofErr w:type="spellEnd"/>
      <w:r w:rsidRPr="00670882">
        <w:rPr>
          <w:rFonts w:ascii="Times New Roman" w:hAnsi="Times New Roman"/>
          <w:lang w:val="en-GB"/>
        </w:rPr>
        <w:t xml:space="preserve"> information criterion (</w:t>
      </w:r>
      <w:proofErr w:type="spellStart"/>
      <w:r w:rsidRPr="00670882">
        <w:rPr>
          <w:rFonts w:ascii="Times New Roman" w:hAnsi="Times New Roman"/>
          <w:lang w:val="en-GB"/>
        </w:rPr>
        <w:t>AICc</w:t>
      </w:r>
      <w:proofErr w:type="spellEnd"/>
      <w:r w:rsidRPr="00670882">
        <w:rPr>
          <w:rFonts w:ascii="Times New Roman" w:hAnsi="Times New Roman"/>
          <w:lang w:val="en-GB"/>
        </w:rPr>
        <w:t>) to sequentially compare the fit of (</w:t>
      </w:r>
      <w:proofErr w:type="spellStart"/>
      <w:r w:rsidRPr="00670882">
        <w:rPr>
          <w:rFonts w:ascii="Times New Roman" w:hAnsi="Times New Roman"/>
          <w:lang w:val="en-GB"/>
        </w:rPr>
        <w:t>i</w:t>
      </w:r>
      <w:proofErr w:type="spellEnd"/>
      <w:r w:rsidRPr="00670882">
        <w:rPr>
          <w:rFonts w:ascii="Times New Roman" w:hAnsi="Times New Roman"/>
          <w:lang w:val="en-GB"/>
        </w:rPr>
        <w:t xml:space="preserve">) different error distributions (negative binomial, Poisson, Conway-Maxwell Poisson), (ii) different random structures (initially three random intercepts: year, mother identity, and social father identity) and (iii) zero-inflation </w:t>
      </w:r>
      <w:r w:rsidRPr="00670882">
        <w:rPr>
          <w:rFonts w:ascii="Times New Roman" w:hAnsi="Times New Roman"/>
          <w:lang w:val="en-GB"/>
        </w:rPr>
        <w:fldChar w:fldCharType="begin" w:fldLock="1"/>
      </w:r>
      <w:r w:rsidRPr="00670882">
        <w:rPr>
          <w:rFonts w:ascii="Times New Roman" w:hAnsi="Times New Roman"/>
          <w:lang w:val="en-GB"/>
        </w:rPr>
        <w:instrText>ADDIN CSL_CITATION {"citationItems":[{"id":"ITEM-1","itemData":{"DOI":"10.1111/j.2041-210X.2009.00001.x","ISBN":"2041210X","ISSN":"2041210X","PMID":"18401120","abstract":"1. While teaching statistics to ecologists, the lead authors of this paper have noticed common statistical problems. If a random sample of their work (including scientific papers) produced before doing these courses were selected, half would probably contain violations of the underlying assumptions of the statistical techniques employed. 2. Some violations have little impact on the results or ecological conclusions; yet others increase type I or type II errors, potentially resulting in wrong ecological conclusions. Most of these violations can be avoided by applying better data exploration. These problems are especially troublesome in applied ecology, where management and policy decisions are often at stake. 3. Here, we provide a protocol for data exploration; discuss current tools to detect outliers, heterogeneity of variance, collinearity, dependence of observations, problems with interactions, double zeros in multivariate analysis, zero inflation in generalized linear modelling, and the correct type of relationships between dependent and independent variables; and provide advice on how to address these problems when they arise. We also address misconceptions about normality, and provide advice on data transformations. 4. Data exploration avoids type I and type II errors, among other problems, thereby reducing the chance of making wrong ecological conclusions and poor recommendations. It is therefore essential for good quality management and policy based on statistical analyses.","author":[{"dropping-particle":"","family":"Zuur","given":"A. F.","non-dropping-particle":"","parse-names":false,"suffix":""},{"dropping-particle":"","family":"Ieno","given":"Elena N.","non-dropping-particle":"","parse-names":false,"suffix":""},{"dropping-particle":"","family":"Elphick","given":"Chris S.","non-dropping-particle":"","parse-names":false,"suffix":""}],"container-title":"Methods in Ecology and Evolution","id":"ITEM-1","issue":"1","issued":{"date-parts":[["2010"]]},"page":"3-14","title":"A protocol for data exploration to avoid common statistical problems","type":"article-journal","volume":"1"},"uris":["http://www.mendeley.com/documents/?uuid=3ff162d2-bec1-4d8f-9905-97d92b68e649"]}],"mendeley":{"formattedCitation":"[90]","plainTextFormattedCitation":"[90]","previouslyFormattedCitation":"[91]"},"properties":{"noteIndex":0},"schema":"https://github.com/citation-style-language/schema/raw/master/csl-citation.json"}</w:instrText>
      </w:r>
      <w:r w:rsidRPr="00670882">
        <w:rPr>
          <w:rFonts w:ascii="Times New Roman" w:hAnsi="Times New Roman"/>
          <w:lang w:val="en-GB"/>
        </w:rPr>
        <w:fldChar w:fldCharType="separate"/>
      </w:r>
      <w:r w:rsidRPr="00670882">
        <w:rPr>
          <w:rFonts w:ascii="Times New Roman" w:hAnsi="Times New Roman"/>
          <w:noProof/>
          <w:lang w:val="en-GB"/>
        </w:rPr>
        <w:t>[90]</w:t>
      </w:r>
      <w:r w:rsidRPr="00670882">
        <w:rPr>
          <w:rFonts w:ascii="Times New Roman" w:hAnsi="Times New Roman"/>
          <w:lang w:val="en-GB"/>
        </w:rPr>
        <w:fldChar w:fldCharType="end"/>
      </w:r>
      <w:r w:rsidRPr="00670882">
        <w:rPr>
          <w:rFonts w:ascii="Times New Roman" w:hAnsi="Times New Roman"/>
          <w:lang w:val="en-GB"/>
        </w:rPr>
        <w:t xml:space="preserve">. </w:t>
      </w:r>
    </w:p>
    <w:p w:rsidR="00087DD9" w:rsidRPr="00670882" w:rsidRDefault="00087DD9" w:rsidP="00087DD9">
      <w:pPr>
        <w:spacing w:after="0" w:line="480" w:lineRule="auto"/>
        <w:ind w:firstLine="708"/>
        <w:rPr>
          <w:rFonts w:ascii="Times New Roman" w:hAnsi="Times New Roman"/>
          <w:lang w:val="en-GB"/>
        </w:rPr>
      </w:pPr>
      <w:r w:rsidRPr="00670882">
        <w:rPr>
          <w:rFonts w:ascii="Times New Roman" w:hAnsi="Times New Roman"/>
          <w:lang w:val="en-GB"/>
        </w:rPr>
        <w:t xml:space="preserve">For the analysis of direct fitness (number of recruits), the most supported model had a Conway-Maxwell Poisson distribution, year as a random intercept and zero inflation. For the analysis of indirect fitness benefits (number of grand-offspring), we found most </w:t>
      </w:r>
      <w:proofErr w:type="spellStart"/>
      <w:r w:rsidRPr="00670882">
        <w:rPr>
          <w:rFonts w:ascii="Times New Roman" w:hAnsi="Times New Roman"/>
          <w:lang w:val="en-GB"/>
        </w:rPr>
        <w:t>AICc</w:t>
      </w:r>
      <w:proofErr w:type="spellEnd"/>
      <w:r w:rsidRPr="00670882">
        <w:rPr>
          <w:rFonts w:ascii="Times New Roman" w:hAnsi="Times New Roman"/>
          <w:lang w:val="en-GB"/>
        </w:rPr>
        <w:t>-based support for a model with a negative binomial distribution, year as a random intercept and zero inflation. Results show</w:t>
      </w:r>
      <w:r>
        <w:rPr>
          <w:rFonts w:ascii="Times New Roman" w:hAnsi="Times New Roman"/>
          <w:lang w:val="en-GB"/>
        </w:rPr>
        <w:t>n</w:t>
      </w:r>
      <w:r w:rsidRPr="00670882">
        <w:rPr>
          <w:rFonts w:ascii="Times New Roman" w:hAnsi="Times New Roman"/>
          <w:lang w:val="en-GB"/>
        </w:rPr>
        <w:t xml:space="preserve"> in the main text are based on these two models.</w:t>
      </w:r>
    </w:p>
    <w:p w:rsidR="00087DD9" w:rsidRPr="00670882" w:rsidRDefault="00087DD9" w:rsidP="00087DD9">
      <w:pPr>
        <w:spacing w:after="0" w:line="240" w:lineRule="auto"/>
        <w:rPr>
          <w:lang w:val="en-GB"/>
        </w:rPr>
      </w:pPr>
    </w:p>
    <w:tbl>
      <w:tblPr>
        <w:tblW w:w="0" w:type="auto"/>
        <w:tblInd w:w="55" w:type="dxa"/>
        <w:tblCellMar>
          <w:left w:w="70" w:type="dxa"/>
          <w:right w:w="70" w:type="dxa"/>
        </w:tblCellMar>
        <w:tblLook w:val="04A0" w:firstRow="1" w:lastRow="0" w:firstColumn="1" w:lastColumn="0" w:noHBand="0" w:noVBand="1"/>
      </w:tblPr>
      <w:tblGrid>
        <w:gridCol w:w="2737"/>
        <w:gridCol w:w="915"/>
        <w:gridCol w:w="408"/>
        <w:gridCol w:w="146"/>
        <w:gridCol w:w="2737"/>
        <w:gridCol w:w="1023"/>
        <w:gridCol w:w="456"/>
      </w:tblGrid>
      <w:tr w:rsidR="00087DD9" w:rsidRPr="00670882" w:rsidTr="006E0C5D">
        <w:trPr>
          <w:trHeight w:val="315"/>
        </w:trPr>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sz w:val="20"/>
                <w:szCs w:val="20"/>
                <w:lang w:val="en-GB" w:eastAsia="es-ES"/>
              </w:rPr>
            </w:pPr>
          </w:p>
        </w:tc>
        <w:tc>
          <w:tcPr>
            <w:tcW w:w="0" w:type="auto"/>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 xml:space="preserve">Direct Fitness </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sz w:val="20"/>
                <w:szCs w:val="20"/>
                <w:lang w:val="en-GB" w:eastAsia="es-ES"/>
              </w:rPr>
            </w:pPr>
          </w:p>
        </w:tc>
        <w:tc>
          <w:tcPr>
            <w:tcW w:w="0" w:type="auto"/>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 xml:space="preserve">Indirect Fitness </w:t>
            </w:r>
          </w:p>
        </w:tc>
      </w:tr>
      <w:tr w:rsidR="00087DD9" w:rsidRPr="00670882" w:rsidTr="006E0C5D">
        <w:trPr>
          <w:trHeight w:val="315"/>
        </w:trPr>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sz w:val="20"/>
                <w:szCs w:val="20"/>
                <w:lang w:val="en-GB" w:eastAsia="es-ES"/>
              </w:rPr>
            </w:pPr>
          </w:p>
        </w:tc>
        <w:tc>
          <w:tcPr>
            <w:tcW w:w="0" w:type="auto"/>
            <w:tcBorders>
              <w:top w:val="nil"/>
              <w:left w:val="single" w:sz="8" w:space="0" w:color="auto"/>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roofErr w:type="spellStart"/>
            <w:r w:rsidRPr="00670882">
              <w:rPr>
                <w:rFonts w:ascii="Times New Roman" w:eastAsia="Times New Roman" w:hAnsi="Times New Roman"/>
                <w:color w:val="000000"/>
                <w:lang w:val="en-GB" w:eastAsia="es-ES"/>
              </w:rPr>
              <w:t>dAICc</w:t>
            </w:r>
            <w:proofErr w:type="spellEnd"/>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roofErr w:type="spellStart"/>
            <w:r w:rsidRPr="00670882">
              <w:rPr>
                <w:rFonts w:ascii="Times New Roman" w:eastAsia="Times New Roman" w:hAnsi="Times New Roman"/>
                <w:color w:val="000000"/>
                <w:lang w:val="en-GB" w:eastAsia="es-ES"/>
              </w:rPr>
              <w:t>df</w:t>
            </w:r>
            <w:proofErr w:type="spellEnd"/>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sz w:val="20"/>
                <w:szCs w:val="20"/>
                <w:lang w:val="en-GB" w:eastAsia="es-ES"/>
              </w:rPr>
            </w:pPr>
          </w:p>
        </w:tc>
        <w:tc>
          <w:tcPr>
            <w:tcW w:w="0" w:type="auto"/>
            <w:tcBorders>
              <w:top w:val="nil"/>
              <w:left w:val="single" w:sz="8" w:space="0" w:color="auto"/>
              <w:bottom w:val="single" w:sz="8" w:space="0" w:color="auto"/>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roofErr w:type="spellStart"/>
            <w:r w:rsidRPr="00670882">
              <w:rPr>
                <w:rFonts w:ascii="Times New Roman" w:eastAsia="Times New Roman" w:hAnsi="Times New Roman"/>
                <w:color w:val="000000"/>
                <w:lang w:val="en-GB" w:eastAsia="es-ES"/>
              </w:rPr>
              <w:t>dAICc</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roofErr w:type="spellStart"/>
            <w:r w:rsidRPr="00670882">
              <w:rPr>
                <w:rFonts w:ascii="Times New Roman" w:eastAsia="Times New Roman" w:hAnsi="Times New Roman"/>
                <w:color w:val="000000"/>
                <w:lang w:val="en-GB" w:eastAsia="es-ES"/>
              </w:rPr>
              <w:t>df</w:t>
            </w:r>
            <w:proofErr w:type="spellEnd"/>
          </w:p>
        </w:tc>
      </w:tr>
      <w:tr w:rsidR="00087DD9" w:rsidRPr="00670882" w:rsidTr="006E0C5D">
        <w:trPr>
          <w:trHeight w:val="300"/>
        </w:trPr>
        <w:tc>
          <w:tcPr>
            <w:tcW w:w="0" w:type="auto"/>
            <w:tcBorders>
              <w:top w:val="single" w:sz="8" w:space="0" w:color="auto"/>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Distribution</w:t>
            </w:r>
          </w:p>
        </w:tc>
        <w:tc>
          <w:tcPr>
            <w:tcW w:w="0" w:type="auto"/>
            <w:tcBorders>
              <w:top w:val="single" w:sz="8" w:space="0" w:color="auto"/>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 </w:t>
            </w:r>
          </w:p>
        </w:tc>
        <w:tc>
          <w:tcPr>
            <w:tcW w:w="0" w:type="auto"/>
            <w:tcBorders>
              <w:top w:val="single" w:sz="8" w:space="0" w:color="auto"/>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 </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single" w:sz="8" w:space="0" w:color="auto"/>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Distribution</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sz w:val="20"/>
                <w:szCs w:val="20"/>
                <w:lang w:val="en-GB" w:eastAsia="es-ES"/>
              </w:rPr>
            </w:pP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 </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Conway-Maxwell Poiss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0</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9</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eg. Binomial</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0</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9</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000000" w:fill="FFFFFF"/>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Poiss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5.3</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000000" w:fill="FFFFFF"/>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Poiss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75.3</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r>
      <w:tr w:rsidR="00087DD9" w:rsidRPr="00670882" w:rsidTr="006E0C5D">
        <w:trPr>
          <w:trHeight w:val="315"/>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eg. Binomial</w:t>
            </w:r>
          </w:p>
        </w:tc>
        <w:tc>
          <w:tcPr>
            <w:tcW w:w="0" w:type="auto"/>
            <w:tcBorders>
              <w:top w:val="nil"/>
              <w:left w:val="nil"/>
              <w:bottom w:val="single" w:sz="8" w:space="0" w:color="auto"/>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NA</w:t>
            </w:r>
          </w:p>
        </w:tc>
        <w:tc>
          <w:tcPr>
            <w:tcW w:w="0" w:type="auto"/>
            <w:tcBorders>
              <w:top w:val="nil"/>
              <w:left w:val="nil"/>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9</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Conway-Maxwell Poiss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18.5</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9</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Zero inflati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 </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Zero inflati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 </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eg. binomial + zero inflati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0</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9</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eg. binomial + zero inflation</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0</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9</w:t>
            </w:r>
          </w:p>
        </w:tc>
      </w:tr>
      <w:tr w:rsidR="00087DD9" w:rsidRPr="00670882" w:rsidTr="006E0C5D">
        <w:trPr>
          <w:trHeight w:val="315"/>
        </w:trPr>
        <w:tc>
          <w:tcPr>
            <w:tcW w:w="0" w:type="auto"/>
            <w:tcBorders>
              <w:top w:val="nil"/>
              <w:left w:val="single" w:sz="8" w:space="0" w:color="auto"/>
              <w:bottom w:val="single" w:sz="8" w:space="0" w:color="auto"/>
              <w:right w:val="single" w:sz="8" w:space="0" w:color="auto"/>
            </w:tcBorders>
            <w:shd w:val="clear" w:color="000000" w:fill="FFFFFF"/>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eg. binomial</w:t>
            </w:r>
          </w:p>
        </w:tc>
        <w:tc>
          <w:tcPr>
            <w:tcW w:w="0" w:type="auto"/>
            <w:tcBorders>
              <w:top w:val="nil"/>
              <w:left w:val="nil"/>
              <w:bottom w:val="single" w:sz="8" w:space="0" w:color="auto"/>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7.7</w:t>
            </w:r>
          </w:p>
        </w:tc>
        <w:tc>
          <w:tcPr>
            <w:tcW w:w="0" w:type="auto"/>
            <w:tcBorders>
              <w:top w:val="nil"/>
              <w:left w:val="nil"/>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single" w:sz="8" w:space="0" w:color="auto"/>
              <w:right w:val="single" w:sz="8" w:space="0" w:color="auto"/>
            </w:tcBorders>
            <w:shd w:val="clear" w:color="000000" w:fill="FFFFFF"/>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eg. binomial</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333.1</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Random Structures</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 </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b/>
                <w:bCs/>
                <w:color w:val="000000"/>
                <w:sz w:val="20"/>
                <w:szCs w:val="20"/>
                <w:lang w:val="en-GB" w:eastAsia="es-ES"/>
              </w:rPr>
            </w:pPr>
            <w:r w:rsidRPr="00670882">
              <w:rPr>
                <w:rFonts w:ascii="Times New Roman" w:eastAsia="Times New Roman" w:hAnsi="Times New Roman"/>
                <w:b/>
                <w:bCs/>
                <w:color w:val="000000"/>
                <w:sz w:val="20"/>
                <w:szCs w:val="20"/>
                <w:lang w:val="en-GB" w:eastAsia="es-ES"/>
              </w:rPr>
              <w:t>Random Structures</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 </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0</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7</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0</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b/>
                <w:bCs/>
                <w:color w:val="000000"/>
                <w:lang w:val="en-GB" w:eastAsia="es-ES"/>
              </w:rPr>
            </w:pPr>
            <w:r w:rsidRPr="00670882">
              <w:rPr>
                <w:rFonts w:ascii="Times New Roman" w:eastAsia="Times New Roman" w:hAnsi="Times New Roman"/>
                <w:b/>
                <w:bCs/>
                <w:color w:val="000000"/>
                <w:lang w:val="en-GB" w:eastAsia="es-ES"/>
              </w:rPr>
              <w:t>7</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 + Female identity</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1.6</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 + Male identity</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0.9</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 + Male identity</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2</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 + Female identity</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2</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 + Male + Female identities</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3.6</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9</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Year + Male + Female identities</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3</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9</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o random</w:t>
            </w:r>
            <w:r>
              <w:rPr>
                <w:rFonts w:ascii="Times New Roman" w:eastAsia="Times New Roman" w:hAnsi="Times New Roman"/>
                <w:color w:val="000000"/>
                <w:sz w:val="20"/>
                <w:szCs w:val="20"/>
                <w:lang w:val="en-GB" w:eastAsia="es-ES"/>
              </w:rPr>
              <w:t xml:space="preserve"> factors</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22.8</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6</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No random</w:t>
            </w:r>
            <w:r>
              <w:rPr>
                <w:rFonts w:ascii="Times New Roman" w:eastAsia="Times New Roman" w:hAnsi="Times New Roman"/>
                <w:color w:val="000000"/>
                <w:sz w:val="20"/>
                <w:szCs w:val="20"/>
                <w:lang w:val="en-GB" w:eastAsia="es-ES"/>
              </w:rPr>
              <w:t xml:space="preserve"> factors</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4.4</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6</w:t>
            </w:r>
          </w:p>
        </w:tc>
      </w:tr>
      <w:tr w:rsidR="00087DD9" w:rsidRPr="00670882" w:rsidTr="006E0C5D">
        <w:trPr>
          <w:trHeight w:val="300"/>
        </w:trPr>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Female identity</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24.3</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7</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nil"/>
              <w:right w:val="single" w:sz="8" w:space="0" w:color="auto"/>
            </w:tcBorders>
            <w:shd w:val="clear" w:color="auto" w:fill="auto"/>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Female identity</w:t>
            </w:r>
          </w:p>
        </w:tc>
        <w:tc>
          <w:tcPr>
            <w:tcW w:w="0" w:type="auto"/>
            <w:tcBorders>
              <w:top w:val="nil"/>
              <w:left w:val="nil"/>
              <w:bottom w:val="nil"/>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5.8</w:t>
            </w:r>
          </w:p>
        </w:tc>
        <w:tc>
          <w:tcPr>
            <w:tcW w:w="0" w:type="auto"/>
            <w:tcBorders>
              <w:top w:val="nil"/>
              <w:left w:val="nil"/>
              <w:bottom w:val="nil"/>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7</w:t>
            </w:r>
          </w:p>
        </w:tc>
      </w:tr>
      <w:tr w:rsidR="00087DD9" w:rsidRPr="00670882" w:rsidTr="006E0C5D">
        <w:trPr>
          <w:trHeight w:val="315"/>
        </w:trPr>
        <w:tc>
          <w:tcPr>
            <w:tcW w:w="0" w:type="auto"/>
            <w:tcBorders>
              <w:top w:val="nil"/>
              <w:left w:val="single" w:sz="8" w:space="0" w:color="auto"/>
              <w:bottom w:val="single" w:sz="8" w:space="0" w:color="auto"/>
              <w:right w:val="single" w:sz="8" w:space="0" w:color="auto"/>
            </w:tcBorders>
            <w:shd w:val="clear" w:color="000000" w:fill="FFFFFF"/>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Male + Female identities</w:t>
            </w:r>
          </w:p>
        </w:tc>
        <w:tc>
          <w:tcPr>
            <w:tcW w:w="0" w:type="auto"/>
            <w:tcBorders>
              <w:top w:val="nil"/>
              <w:left w:val="nil"/>
              <w:bottom w:val="single" w:sz="8" w:space="0" w:color="auto"/>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26.4</w:t>
            </w:r>
          </w:p>
        </w:tc>
        <w:tc>
          <w:tcPr>
            <w:tcW w:w="0" w:type="auto"/>
            <w:tcBorders>
              <w:top w:val="nil"/>
              <w:left w:val="nil"/>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c>
          <w:tcPr>
            <w:tcW w:w="0" w:type="auto"/>
            <w:tcBorders>
              <w:top w:val="nil"/>
              <w:left w:val="nil"/>
              <w:bottom w:val="nil"/>
              <w:right w:val="nil"/>
            </w:tcBorders>
            <w:shd w:val="clear" w:color="auto" w:fill="auto"/>
            <w:noWrap/>
            <w:vAlign w:val="bottom"/>
            <w:hideMark/>
          </w:tcPr>
          <w:p w:rsidR="00087DD9" w:rsidRPr="00670882" w:rsidRDefault="00087DD9" w:rsidP="006E0C5D">
            <w:pPr>
              <w:spacing w:after="0" w:line="240" w:lineRule="auto"/>
              <w:rPr>
                <w:rFonts w:eastAsia="Times New Roman" w:cs="Calibri"/>
                <w:color w:val="000000"/>
                <w:lang w:val="en-GB" w:eastAsia="es-ES"/>
              </w:rPr>
            </w:pPr>
          </w:p>
        </w:tc>
        <w:tc>
          <w:tcPr>
            <w:tcW w:w="0" w:type="auto"/>
            <w:tcBorders>
              <w:top w:val="nil"/>
              <w:left w:val="single" w:sz="8" w:space="0" w:color="auto"/>
              <w:bottom w:val="single" w:sz="8" w:space="0" w:color="auto"/>
              <w:right w:val="single" w:sz="8" w:space="0" w:color="auto"/>
            </w:tcBorders>
            <w:shd w:val="clear" w:color="000000" w:fill="FFFFFF"/>
            <w:noWrap/>
            <w:vAlign w:val="center"/>
            <w:hideMark/>
          </w:tcPr>
          <w:p w:rsidR="00087DD9" w:rsidRPr="00670882" w:rsidRDefault="00087DD9" w:rsidP="006E0C5D">
            <w:pPr>
              <w:spacing w:after="0" w:line="240" w:lineRule="auto"/>
              <w:rPr>
                <w:rFonts w:ascii="Times New Roman" w:eastAsia="Times New Roman" w:hAnsi="Times New Roman"/>
                <w:color w:val="000000"/>
                <w:sz w:val="20"/>
                <w:szCs w:val="20"/>
                <w:lang w:val="en-GB" w:eastAsia="es-ES"/>
              </w:rPr>
            </w:pPr>
            <w:r w:rsidRPr="00670882">
              <w:rPr>
                <w:rFonts w:ascii="Times New Roman" w:eastAsia="Times New Roman" w:hAnsi="Times New Roman"/>
                <w:color w:val="000000"/>
                <w:sz w:val="20"/>
                <w:szCs w:val="20"/>
                <w:lang w:val="en-GB" w:eastAsia="es-ES"/>
              </w:rPr>
              <w:t>Male + Female identities</w:t>
            </w:r>
          </w:p>
        </w:tc>
        <w:tc>
          <w:tcPr>
            <w:tcW w:w="0" w:type="auto"/>
            <w:tcBorders>
              <w:top w:val="nil"/>
              <w:left w:val="nil"/>
              <w:bottom w:val="single" w:sz="8" w:space="0" w:color="auto"/>
              <w:right w:val="nil"/>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6</w:t>
            </w:r>
          </w:p>
        </w:tc>
        <w:tc>
          <w:tcPr>
            <w:tcW w:w="0" w:type="auto"/>
            <w:tcBorders>
              <w:top w:val="nil"/>
              <w:left w:val="nil"/>
              <w:bottom w:val="single" w:sz="8" w:space="0" w:color="auto"/>
              <w:right w:val="single" w:sz="8" w:space="0" w:color="auto"/>
            </w:tcBorders>
            <w:shd w:val="clear" w:color="auto" w:fill="auto"/>
            <w:noWrap/>
            <w:vAlign w:val="center"/>
            <w:hideMark/>
          </w:tcPr>
          <w:p w:rsidR="00087DD9" w:rsidRPr="00670882" w:rsidRDefault="00087DD9" w:rsidP="006E0C5D">
            <w:pPr>
              <w:spacing w:after="0" w:line="240" w:lineRule="auto"/>
              <w:jc w:val="center"/>
              <w:rPr>
                <w:rFonts w:ascii="Times New Roman" w:eastAsia="Times New Roman" w:hAnsi="Times New Roman"/>
                <w:color w:val="000000"/>
                <w:lang w:val="en-GB" w:eastAsia="es-ES"/>
              </w:rPr>
            </w:pPr>
            <w:r w:rsidRPr="00670882">
              <w:rPr>
                <w:rFonts w:ascii="Times New Roman" w:eastAsia="Times New Roman" w:hAnsi="Times New Roman"/>
                <w:color w:val="000000"/>
                <w:lang w:val="en-GB" w:eastAsia="es-ES"/>
              </w:rPr>
              <w:t>8</w:t>
            </w:r>
          </w:p>
        </w:tc>
      </w:tr>
    </w:tbl>
    <w:p w:rsidR="00087DD9" w:rsidRDefault="00087DD9" w:rsidP="00087DD9">
      <w:pPr>
        <w:spacing w:line="480" w:lineRule="auto"/>
        <w:rPr>
          <w:lang w:val="en-GB"/>
        </w:rPr>
      </w:pPr>
    </w:p>
    <w:p w:rsidR="00FF3E43" w:rsidRDefault="00FF3E43"/>
    <w:sectPr w:rsidR="00FF3E43" w:rsidSect="003151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D9"/>
    <w:rsid w:val="0000334A"/>
    <w:rsid w:val="00004580"/>
    <w:rsid w:val="00005189"/>
    <w:rsid w:val="000053E2"/>
    <w:rsid w:val="00005ACA"/>
    <w:rsid w:val="000100BC"/>
    <w:rsid w:val="00010438"/>
    <w:rsid w:val="00011794"/>
    <w:rsid w:val="00014565"/>
    <w:rsid w:val="00020008"/>
    <w:rsid w:val="0002192E"/>
    <w:rsid w:val="000223E2"/>
    <w:rsid w:val="000255D3"/>
    <w:rsid w:val="000259E5"/>
    <w:rsid w:val="00026111"/>
    <w:rsid w:val="000277DD"/>
    <w:rsid w:val="000300DD"/>
    <w:rsid w:val="00033F01"/>
    <w:rsid w:val="000370F6"/>
    <w:rsid w:val="000379F7"/>
    <w:rsid w:val="00042450"/>
    <w:rsid w:val="00050B2F"/>
    <w:rsid w:val="00055504"/>
    <w:rsid w:val="00056C21"/>
    <w:rsid w:val="00060E47"/>
    <w:rsid w:val="00063EDF"/>
    <w:rsid w:val="000720F8"/>
    <w:rsid w:val="0007409B"/>
    <w:rsid w:val="00075B26"/>
    <w:rsid w:val="00077A39"/>
    <w:rsid w:val="00080A84"/>
    <w:rsid w:val="00081D79"/>
    <w:rsid w:val="00082C32"/>
    <w:rsid w:val="00084EAB"/>
    <w:rsid w:val="00085A14"/>
    <w:rsid w:val="00085AEE"/>
    <w:rsid w:val="00085B06"/>
    <w:rsid w:val="0008745B"/>
    <w:rsid w:val="00087DD9"/>
    <w:rsid w:val="00092D68"/>
    <w:rsid w:val="000936E6"/>
    <w:rsid w:val="00095738"/>
    <w:rsid w:val="00097189"/>
    <w:rsid w:val="000A045D"/>
    <w:rsid w:val="000A3A74"/>
    <w:rsid w:val="000A6FCB"/>
    <w:rsid w:val="000A7F99"/>
    <w:rsid w:val="000B00BC"/>
    <w:rsid w:val="000B00F9"/>
    <w:rsid w:val="000B05A8"/>
    <w:rsid w:val="000B079D"/>
    <w:rsid w:val="000B1F73"/>
    <w:rsid w:val="000B20BC"/>
    <w:rsid w:val="000B44EE"/>
    <w:rsid w:val="000B689A"/>
    <w:rsid w:val="000C7304"/>
    <w:rsid w:val="000C798F"/>
    <w:rsid w:val="000C7AEC"/>
    <w:rsid w:val="000D40C1"/>
    <w:rsid w:val="000D4F83"/>
    <w:rsid w:val="000D6686"/>
    <w:rsid w:val="000E2A9A"/>
    <w:rsid w:val="000E457E"/>
    <w:rsid w:val="000E5D78"/>
    <w:rsid w:val="000E62DC"/>
    <w:rsid w:val="000F0642"/>
    <w:rsid w:val="000F1002"/>
    <w:rsid w:val="000F2784"/>
    <w:rsid w:val="000F2D6E"/>
    <w:rsid w:val="000F3C68"/>
    <w:rsid w:val="000F490D"/>
    <w:rsid w:val="000F6446"/>
    <w:rsid w:val="000F7194"/>
    <w:rsid w:val="001053FA"/>
    <w:rsid w:val="0010719E"/>
    <w:rsid w:val="001103EF"/>
    <w:rsid w:val="001110A0"/>
    <w:rsid w:val="0011132F"/>
    <w:rsid w:val="00111916"/>
    <w:rsid w:val="001132FC"/>
    <w:rsid w:val="00114983"/>
    <w:rsid w:val="001153BA"/>
    <w:rsid w:val="00116ECE"/>
    <w:rsid w:val="00120138"/>
    <w:rsid w:val="00120F0D"/>
    <w:rsid w:val="00123D1F"/>
    <w:rsid w:val="00125391"/>
    <w:rsid w:val="001262B8"/>
    <w:rsid w:val="00126492"/>
    <w:rsid w:val="00131A93"/>
    <w:rsid w:val="00133E25"/>
    <w:rsid w:val="00137379"/>
    <w:rsid w:val="00141E39"/>
    <w:rsid w:val="00152428"/>
    <w:rsid w:val="00153363"/>
    <w:rsid w:val="00153DDD"/>
    <w:rsid w:val="0015492A"/>
    <w:rsid w:val="00161848"/>
    <w:rsid w:val="0016344F"/>
    <w:rsid w:val="00165A33"/>
    <w:rsid w:val="001713C8"/>
    <w:rsid w:val="00172733"/>
    <w:rsid w:val="00172FAD"/>
    <w:rsid w:val="00172FB1"/>
    <w:rsid w:val="00174C12"/>
    <w:rsid w:val="00175CBC"/>
    <w:rsid w:val="0018076D"/>
    <w:rsid w:val="00181131"/>
    <w:rsid w:val="00181F64"/>
    <w:rsid w:val="00182AC2"/>
    <w:rsid w:val="00183AEB"/>
    <w:rsid w:val="001846E2"/>
    <w:rsid w:val="001863A7"/>
    <w:rsid w:val="00187517"/>
    <w:rsid w:val="001952B4"/>
    <w:rsid w:val="001953AB"/>
    <w:rsid w:val="001963E4"/>
    <w:rsid w:val="001A0E16"/>
    <w:rsid w:val="001A109F"/>
    <w:rsid w:val="001A19A4"/>
    <w:rsid w:val="001A1E28"/>
    <w:rsid w:val="001B2B3A"/>
    <w:rsid w:val="001B4E8D"/>
    <w:rsid w:val="001B6CA3"/>
    <w:rsid w:val="001C2CB6"/>
    <w:rsid w:val="001C30A9"/>
    <w:rsid w:val="001C6253"/>
    <w:rsid w:val="001C6DDB"/>
    <w:rsid w:val="001D0149"/>
    <w:rsid w:val="001D1997"/>
    <w:rsid w:val="001D2C2C"/>
    <w:rsid w:val="001D3BFC"/>
    <w:rsid w:val="001D6F20"/>
    <w:rsid w:val="001D7244"/>
    <w:rsid w:val="001E02AE"/>
    <w:rsid w:val="001E126E"/>
    <w:rsid w:val="001E1597"/>
    <w:rsid w:val="001E1D60"/>
    <w:rsid w:val="001E3046"/>
    <w:rsid w:val="001E45B3"/>
    <w:rsid w:val="001E7288"/>
    <w:rsid w:val="001F4189"/>
    <w:rsid w:val="0020008A"/>
    <w:rsid w:val="00201B03"/>
    <w:rsid w:val="0020277F"/>
    <w:rsid w:val="0020632F"/>
    <w:rsid w:val="00213164"/>
    <w:rsid w:val="002137CE"/>
    <w:rsid w:val="002137F0"/>
    <w:rsid w:val="002140C8"/>
    <w:rsid w:val="00216650"/>
    <w:rsid w:val="00220E3E"/>
    <w:rsid w:val="00221C24"/>
    <w:rsid w:val="002224BB"/>
    <w:rsid w:val="00225118"/>
    <w:rsid w:val="00225245"/>
    <w:rsid w:val="00225ACE"/>
    <w:rsid w:val="0022611A"/>
    <w:rsid w:val="002264B7"/>
    <w:rsid w:val="00226FD2"/>
    <w:rsid w:val="0023190D"/>
    <w:rsid w:val="00234991"/>
    <w:rsid w:val="00242359"/>
    <w:rsid w:val="0025093E"/>
    <w:rsid w:val="00251257"/>
    <w:rsid w:val="002526BF"/>
    <w:rsid w:val="00255533"/>
    <w:rsid w:val="002555B6"/>
    <w:rsid w:val="00256201"/>
    <w:rsid w:val="0026021C"/>
    <w:rsid w:val="00261B2A"/>
    <w:rsid w:val="00262BFB"/>
    <w:rsid w:val="00262D4F"/>
    <w:rsid w:val="00270D5A"/>
    <w:rsid w:val="0027186A"/>
    <w:rsid w:val="002743B5"/>
    <w:rsid w:val="0028235F"/>
    <w:rsid w:val="00283E5C"/>
    <w:rsid w:val="002843BC"/>
    <w:rsid w:val="002859A7"/>
    <w:rsid w:val="00285DAD"/>
    <w:rsid w:val="0028675F"/>
    <w:rsid w:val="0029104E"/>
    <w:rsid w:val="00292E27"/>
    <w:rsid w:val="00293E83"/>
    <w:rsid w:val="00295F04"/>
    <w:rsid w:val="00296D31"/>
    <w:rsid w:val="002A0160"/>
    <w:rsid w:val="002A126F"/>
    <w:rsid w:val="002A1B51"/>
    <w:rsid w:val="002A60F3"/>
    <w:rsid w:val="002A6D19"/>
    <w:rsid w:val="002B04DC"/>
    <w:rsid w:val="002B564F"/>
    <w:rsid w:val="002B5DC3"/>
    <w:rsid w:val="002B6E57"/>
    <w:rsid w:val="002B764B"/>
    <w:rsid w:val="002C0E8E"/>
    <w:rsid w:val="002C146A"/>
    <w:rsid w:val="002C341B"/>
    <w:rsid w:val="002C3DEC"/>
    <w:rsid w:val="002C6E85"/>
    <w:rsid w:val="002D23F1"/>
    <w:rsid w:val="002D3655"/>
    <w:rsid w:val="002D46BA"/>
    <w:rsid w:val="002D4AFC"/>
    <w:rsid w:val="002D50CF"/>
    <w:rsid w:val="002E1D0C"/>
    <w:rsid w:val="002E26A8"/>
    <w:rsid w:val="002E2B79"/>
    <w:rsid w:val="002E3C46"/>
    <w:rsid w:val="002F1DAE"/>
    <w:rsid w:val="002F44F2"/>
    <w:rsid w:val="002F5A7A"/>
    <w:rsid w:val="00301266"/>
    <w:rsid w:val="0030203D"/>
    <w:rsid w:val="00304C19"/>
    <w:rsid w:val="00305FD0"/>
    <w:rsid w:val="00310896"/>
    <w:rsid w:val="0031394F"/>
    <w:rsid w:val="00314615"/>
    <w:rsid w:val="003151B7"/>
    <w:rsid w:val="00316AEA"/>
    <w:rsid w:val="00321B8F"/>
    <w:rsid w:val="0032502B"/>
    <w:rsid w:val="003263C6"/>
    <w:rsid w:val="00330C46"/>
    <w:rsid w:val="003316A3"/>
    <w:rsid w:val="00334CC2"/>
    <w:rsid w:val="00334E6E"/>
    <w:rsid w:val="00336A50"/>
    <w:rsid w:val="00341161"/>
    <w:rsid w:val="003413A1"/>
    <w:rsid w:val="00347AB3"/>
    <w:rsid w:val="00350545"/>
    <w:rsid w:val="00351844"/>
    <w:rsid w:val="00353177"/>
    <w:rsid w:val="00357D11"/>
    <w:rsid w:val="00366367"/>
    <w:rsid w:val="003665DC"/>
    <w:rsid w:val="00367621"/>
    <w:rsid w:val="00370537"/>
    <w:rsid w:val="00374B10"/>
    <w:rsid w:val="003759EC"/>
    <w:rsid w:val="00377CCA"/>
    <w:rsid w:val="003814E7"/>
    <w:rsid w:val="003860EB"/>
    <w:rsid w:val="00393E9E"/>
    <w:rsid w:val="003961AA"/>
    <w:rsid w:val="003A0C56"/>
    <w:rsid w:val="003A5FA9"/>
    <w:rsid w:val="003B13FC"/>
    <w:rsid w:val="003B3839"/>
    <w:rsid w:val="003B39EC"/>
    <w:rsid w:val="003B3B4A"/>
    <w:rsid w:val="003B57D5"/>
    <w:rsid w:val="003C1941"/>
    <w:rsid w:val="003C2F2D"/>
    <w:rsid w:val="003C6792"/>
    <w:rsid w:val="003C7DB0"/>
    <w:rsid w:val="003D2A30"/>
    <w:rsid w:val="003D2CC4"/>
    <w:rsid w:val="003D62A7"/>
    <w:rsid w:val="003D636E"/>
    <w:rsid w:val="003E07D0"/>
    <w:rsid w:val="003E53EB"/>
    <w:rsid w:val="003E584A"/>
    <w:rsid w:val="003E6030"/>
    <w:rsid w:val="003F7340"/>
    <w:rsid w:val="004017A5"/>
    <w:rsid w:val="00404D07"/>
    <w:rsid w:val="00410204"/>
    <w:rsid w:val="00412871"/>
    <w:rsid w:val="00420BE0"/>
    <w:rsid w:val="00420D11"/>
    <w:rsid w:val="00421BE6"/>
    <w:rsid w:val="00426149"/>
    <w:rsid w:val="00427509"/>
    <w:rsid w:val="004277FF"/>
    <w:rsid w:val="00432121"/>
    <w:rsid w:val="00437216"/>
    <w:rsid w:val="00441553"/>
    <w:rsid w:val="0044471D"/>
    <w:rsid w:val="00446871"/>
    <w:rsid w:val="004474EF"/>
    <w:rsid w:val="00447837"/>
    <w:rsid w:val="00450A55"/>
    <w:rsid w:val="00454131"/>
    <w:rsid w:val="00454C6E"/>
    <w:rsid w:val="00454EF6"/>
    <w:rsid w:val="004557BF"/>
    <w:rsid w:val="00456E4E"/>
    <w:rsid w:val="00460E84"/>
    <w:rsid w:val="004624F4"/>
    <w:rsid w:val="004629DB"/>
    <w:rsid w:val="004638FF"/>
    <w:rsid w:val="00463EE1"/>
    <w:rsid w:val="0047205E"/>
    <w:rsid w:val="00475EA4"/>
    <w:rsid w:val="0047758B"/>
    <w:rsid w:val="00484E4B"/>
    <w:rsid w:val="0048540D"/>
    <w:rsid w:val="00485493"/>
    <w:rsid w:val="00485993"/>
    <w:rsid w:val="00490810"/>
    <w:rsid w:val="004A093F"/>
    <w:rsid w:val="004A2F2B"/>
    <w:rsid w:val="004A3418"/>
    <w:rsid w:val="004A52C1"/>
    <w:rsid w:val="004A64AF"/>
    <w:rsid w:val="004A6DEE"/>
    <w:rsid w:val="004B29D6"/>
    <w:rsid w:val="004B3859"/>
    <w:rsid w:val="004B49FB"/>
    <w:rsid w:val="004B604C"/>
    <w:rsid w:val="004B6409"/>
    <w:rsid w:val="004B73D3"/>
    <w:rsid w:val="004C20E4"/>
    <w:rsid w:val="004C3900"/>
    <w:rsid w:val="004C48FD"/>
    <w:rsid w:val="004C5A9F"/>
    <w:rsid w:val="004D0656"/>
    <w:rsid w:val="004D3049"/>
    <w:rsid w:val="004D565F"/>
    <w:rsid w:val="004E19EF"/>
    <w:rsid w:val="004E4730"/>
    <w:rsid w:val="004E5372"/>
    <w:rsid w:val="004E7690"/>
    <w:rsid w:val="004F318C"/>
    <w:rsid w:val="004F3AD4"/>
    <w:rsid w:val="004F3F89"/>
    <w:rsid w:val="004F5D63"/>
    <w:rsid w:val="004F79CB"/>
    <w:rsid w:val="0050299A"/>
    <w:rsid w:val="00505288"/>
    <w:rsid w:val="00511601"/>
    <w:rsid w:val="00513459"/>
    <w:rsid w:val="00513E43"/>
    <w:rsid w:val="00515D1A"/>
    <w:rsid w:val="005176E0"/>
    <w:rsid w:val="00520060"/>
    <w:rsid w:val="0052124D"/>
    <w:rsid w:val="00521FF8"/>
    <w:rsid w:val="0052448D"/>
    <w:rsid w:val="005272CB"/>
    <w:rsid w:val="005324EA"/>
    <w:rsid w:val="00533A86"/>
    <w:rsid w:val="005368F2"/>
    <w:rsid w:val="005423F2"/>
    <w:rsid w:val="00542E0C"/>
    <w:rsid w:val="005451D9"/>
    <w:rsid w:val="0054582A"/>
    <w:rsid w:val="0054696A"/>
    <w:rsid w:val="00550CF1"/>
    <w:rsid w:val="005519BF"/>
    <w:rsid w:val="005528FA"/>
    <w:rsid w:val="00554EBE"/>
    <w:rsid w:val="00555836"/>
    <w:rsid w:val="0055675F"/>
    <w:rsid w:val="00563F50"/>
    <w:rsid w:val="00565F01"/>
    <w:rsid w:val="005669B5"/>
    <w:rsid w:val="005772D7"/>
    <w:rsid w:val="00581FD4"/>
    <w:rsid w:val="00590FE8"/>
    <w:rsid w:val="005915C2"/>
    <w:rsid w:val="00591C81"/>
    <w:rsid w:val="005924C6"/>
    <w:rsid w:val="00595BCB"/>
    <w:rsid w:val="005972B1"/>
    <w:rsid w:val="005A061E"/>
    <w:rsid w:val="005A0888"/>
    <w:rsid w:val="005A1ECC"/>
    <w:rsid w:val="005A2B00"/>
    <w:rsid w:val="005A4448"/>
    <w:rsid w:val="005B00EE"/>
    <w:rsid w:val="005B1DAF"/>
    <w:rsid w:val="005B59A2"/>
    <w:rsid w:val="005B6DF5"/>
    <w:rsid w:val="005B79DE"/>
    <w:rsid w:val="005C46DE"/>
    <w:rsid w:val="005C5246"/>
    <w:rsid w:val="005C5761"/>
    <w:rsid w:val="005D39F2"/>
    <w:rsid w:val="005E0FFC"/>
    <w:rsid w:val="005E74E6"/>
    <w:rsid w:val="005F3829"/>
    <w:rsid w:val="005F427C"/>
    <w:rsid w:val="005F5F17"/>
    <w:rsid w:val="005F7FFE"/>
    <w:rsid w:val="00600823"/>
    <w:rsid w:val="00602945"/>
    <w:rsid w:val="00602DD8"/>
    <w:rsid w:val="006038CC"/>
    <w:rsid w:val="006041E5"/>
    <w:rsid w:val="00610603"/>
    <w:rsid w:val="006122E4"/>
    <w:rsid w:val="0061288D"/>
    <w:rsid w:val="006134C8"/>
    <w:rsid w:val="00620999"/>
    <w:rsid w:val="0062386C"/>
    <w:rsid w:val="006240BB"/>
    <w:rsid w:val="0062521E"/>
    <w:rsid w:val="006264E3"/>
    <w:rsid w:val="00630CCA"/>
    <w:rsid w:val="006315CB"/>
    <w:rsid w:val="006320E4"/>
    <w:rsid w:val="00633E1C"/>
    <w:rsid w:val="00636BDE"/>
    <w:rsid w:val="006371CF"/>
    <w:rsid w:val="00640BE0"/>
    <w:rsid w:val="00641469"/>
    <w:rsid w:val="006428EE"/>
    <w:rsid w:val="00642B19"/>
    <w:rsid w:val="0065100D"/>
    <w:rsid w:val="00652CDA"/>
    <w:rsid w:val="00653092"/>
    <w:rsid w:val="006538EA"/>
    <w:rsid w:val="00657D65"/>
    <w:rsid w:val="00662CB9"/>
    <w:rsid w:val="006671C9"/>
    <w:rsid w:val="0066742D"/>
    <w:rsid w:val="006701F2"/>
    <w:rsid w:val="0068127E"/>
    <w:rsid w:val="006816EE"/>
    <w:rsid w:val="00682EAF"/>
    <w:rsid w:val="00687CC9"/>
    <w:rsid w:val="00691D0A"/>
    <w:rsid w:val="006923BB"/>
    <w:rsid w:val="00693AAE"/>
    <w:rsid w:val="00694B29"/>
    <w:rsid w:val="00695CF4"/>
    <w:rsid w:val="006A1BDD"/>
    <w:rsid w:val="006A4863"/>
    <w:rsid w:val="006A48E0"/>
    <w:rsid w:val="006A699E"/>
    <w:rsid w:val="006B0358"/>
    <w:rsid w:val="006B1478"/>
    <w:rsid w:val="006B1C51"/>
    <w:rsid w:val="006B54E9"/>
    <w:rsid w:val="006B6505"/>
    <w:rsid w:val="006C1678"/>
    <w:rsid w:val="006C3096"/>
    <w:rsid w:val="006C351C"/>
    <w:rsid w:val="006C5B91"/>
    <w:rsid w:val="006C7F95"/>
    <w:rsid w:val="006D0342"/>
    <w:rsid w:val="006D12EE"/>
    <w:rsid w:val="006D3F1D"/>
    <w:rsid w:val="006E0A7F"/>
    <w:rsid w:val="006E2BD0"/>
    <w:rsid w:val="006E41B5"/>
    <w:rsid w:val="006E7B29"/>
    <w:rsid w:val="006F29E6"/>
    <w:rsid w:val="006F4CAF"/>
    <w:rsid w:val="006F4CD3"/>
    <w:rsid w:val="006F6A0B"/>
    <w:rsid w:val="006F70B9"/>
    <w:rsid w:val="00700CF7"/>
    <w:rsid w:val="00702502"/>
    <w:rsid w:val="00702BB3"/>
    <w:rsid w:val="00703532"/>
    <w:rsid w:val="00704345"/>
    <w:rsid w:val="00704ACD"/>
    <w:rsid w:val="00705BC7"/>
    <w:rsid w:val="0072162E"/>
    <w:rsid w:val="00723F3B"/>
    <w:rsid w:val="00727B11"/>
    <w:rsid w:val="007313CF"/>
    <w:rsid w:val="007317CA"/>
    <w:rsid w:val="007333C2"/>
    <w:rsid w:val="00734FE5"/>
    <w:rsid w:val="00735E9E"/>
    <w:rsid w:val="007414A1"/>
    <w:rsid w:val="00741F61"/>
    <w:rsid w:val="007420DE"/>
    <w:rsid w:val="007459D6"/>
    <w:rsid w:val="00746559"/>
    <w:rsid w:val="007467E8"/>
    <w:rsid w:val="007468B4"/>
    <w:rsid w:val="00750154"/>
    <w:rsid w:val="00751D29"/>
    <w:rsid w:val="00752F31"/>
    <w:rsid w:val="007555B6"/>
    <w:rsid w:val="00756239"/>
    <w:rsid w:val="00760F84"/>
    <w:rsid w:val="00762A3F"/>
    <w:rsid w:val="00764B27"/>
    <w:rsid w:val="0076504B"/>
    <w:rsid w:val="00767274"/>
    <w:rsid w:val="00771153"/>
    <w:rsid w:val="00772233"/>
    <w:rsid w:val="00774351"/>
    <w:rsid w:val="00775086"/>
    <w:rsid w:val="0077521E"/>
    <w:rsid w:val="0077621C"/>
    <w:rsid w:val="00777989"/>
    <w:rsid w:val="00781E08"/>
    <w:rsid w:val="0078582A"/>
    <w:rsid w:val="00792B7B"/>
    <w:rsid w:val="00794CE8"/>
    <w:rsid w:val="00796558"/>
    <w:rsid w:val="00796F47"/>
    <w:rsid w:val="00797F6A"/>
    <w:rsid w:val="007B286C"/>
    <w:rsid w:val="007B56F5"/>
    <w:rsid w:val="007B78FB"/>
    <w:rsid w:val="007C36FE"/>
    <w:rsid w:val="007C6A5A"/>
    <w:rsid w:val="007C789F"/>
    <w:rsid w:val="007C78FC"/>
    <w:rsid w:val="007D296E"/>
    <w:rsid w:val="007D352F"/>
    <w:rsid w:val="007D39C4"/>
    <w:rsid w:val="007D3EF8"/>
    <w:rsid w:val="007D4491"/>
    <w:rsid w:val="007D6A9B"/>
    <w:rsid w:val="007D72C8"/>
    <w:rsid w:val="007E2F69"/>
    <w:rsid w:val="007E2FF9"/>
    <w:rsid w:val="007E30C9"/>
    <w:rsid w:val="007E3409"/>
    <w:rsid w:val="007E43C3"/>
    <w:rsid w:val="007E51E3"/>
    <w:rsid w:val="007F06D8"/>
    <w:rsid w:val="007F57ED"/>
    <w:rsid w:val="007F5F0B"/>
    <w:rsid w:val="008025C7"/>
    <w:rsid w:val="00806138"/>
    <w:rsid w:val="00807B68"/>
    <w:rsid w:val="00822600"/>
    <w:rsid w:val="00830FBD"/>
    <w:rsid w:val="00832697"/>
    <w:rsid w:val="00833CE8"/>
    <w:rsid w:val="00836D4A"/>
    <w:rsid w:val="00847414"/>
    <w:rsid w:val="008508A0"/>
    <w:rsid w:val="00851F90"/>
    <w:rsid w:val="00854D4D"/>
    <w:rsid w:val="00857C39"/>
    <w:rsid w:val="00860FE7"/>
    <w:rsid w:val="00861C58"/>
    <w:rsid w:val="00863CB0"/>
    <w:rsid w:val="008643E3"/>
    <w:rsid w:val="00866EBE"/>
    <w:rsid w:val="0087083D"/>
    <w:rsid w:val="00871C58"/>
    <w:rsid w:val="008731A9"/>
    <w:rsid w:val="008733A1"/>
    <w:rsid w:val="00873D36"/>
    <w:rsid w:val="0087466D"/>
    <w:rsid w:val="00874FCE"/>
    <w:rsid w:val="008759D9"/>
    <w:rsid w:val="00876A0A"/>
    <w:rsid w:val="008875CE"/>
    <w:rsid w:val="00891FCB"/>
    <w:rsid w:val="008920FC"/>
    <w:rsid w:val="00892932"/>
    <w:rsid w:val="008942C8"/>
    <w:rsid w:val="008948D4"/>
    <w:rsid w:val="00895B22"/>
    <w:rsid w:val="00897F02"/>
    <w:rsid w:val="008A17BC"/>
    <w:rsid w:val="008B1A13"/>
    <w:rsid w:val="008B2687"/>
    <w:rsid w:val="008B3477"/>
    <w:rsid w:val="008B3B98"/>
    <w:rsid w:val="008C08E8"/>
    <w:rsid w:val="008C375E"/>
    <w:rsid w:val="008C3D32"/>
    <w:rsid w:val="008D20EA"/>
    <w:rsid w:val="008D27FD"/>
    <w:rsid w:val="008D52FB"/>
    <w:rsid w:val="008D6A74"/>
    <w:rsid w:val="008D7B46"/>
    <w:rsid w:val="008E3390"/>
    <w:rsid w:val="008E3E1F"/>
    <w:rsid w:val="008E6639"/>
    <w:rsid w:val="008F15A6"/>
    <w:rsid w:val="008F3768"/>
    <w:rsid w:val="008F57AD"/>
    <w:rsid w:val="008F58C0"/>
    <w:rsid w:val="008F74D1"/>
    <w:rsid w:val="008F7D8E"/>
    <w:rsid w:val="009126EC"/>
    <w:rsid w:val="00914580"/>
    <w:rsid w:val="00917176"/>
    <w:rsid w:val="0092108F"/>
    <w:rsid w:val="00922A7C"/>
    <w:rsid w:val="0092388F"/>
    <w:rsid w:val="0092409C"/>
    <w:rsid w:val="0092505D"/>
    <w:rsid w:val="009311E6"/>
    <w:rsid w:val="009313BA"/>
    <w:rsid w:val="00931413"/>
    <w:rsid w:val="0093260C"/>
    <w:rsid w:val="00933929"/>
    <w:rsid w:val="00935727"/>
    <w:rsid w:val="0093596F"/>
    <w:rsid w:val="00936024"/>
    <w:rsid w:val="00937009"/>
    <w:rsid w:val="00937966"/>
    <w:rsid w:val="00941633"/>
    <w:rsid w:val="00945323"/>
    <w:rsid w:val="00945C8C"/>
    <w:rsid w:val="00950EF2"/>
    <w:rsid w:val="00951E4B"/>
    <w:rsid w:val="009529D1"/>
    <w:rsid w:val="00955091"/>
    <w:rsid w:val="00957E1B"/>
    <w:rsid w:val="00961463"/>
    <w:rsid w:val="00962354"/>
    <w:rsid w:val="00963861"/>
    <w:rsid w:val="0096457A"/>
    <w:rsid w:val="00966A82"/>
    <w:rsid w:val="00970428"/>
    <w:rsid w:val="009710DC"/>
    <w:rsid w:val="009734E0"/>
    <w:rsid w:val="009742CE"/>
    <w:rsid w:val="00975607"/>
    <w:rsid w:val="00982A4C"/>
    <w:rsid w:val="00992EC4"/>
    <w:rsid w:val="0099708C"/>
    <w:rsid w:val="009A0C7C"/>
    <w:rsid w:val="009A1EED"/>
    <w:rsid w:val="009A282F"/>
    <w:rsid w:val="009A2E1A"/>
    <w:rsid w:val="009A315F"/>
    <w:rsid w:val="009A454A"/>
    <w:rsid w:val="009B070C"/>
    <w:rsid w:val="009B0B18"/>
    <w:rsid w:val="009B4DFA"/>
    <w:rsid w:val="009C0788"/>
    <w:rsid w:val="009C2C2F"/>
    <w:rsid w:val="009C2D17"/>
    <w:rsid w:val="009C3611"/>
    <w:rsid w:val="009C5B64"/>
    <w:rsid w:val="009D274A"/>
    <w:rsid w:val="009D2CCD"/>
    <w:rsid w:val="009D4113"/>
    <w:rsid w:val="009D5C44"/>
    <w:rsid w:val="009D61D8"/>
    <w:rsid w:val="009E2A74"/>
    <w:rsid w:val="009E5234"/>
    <w:rsid w:val="009E5DA7"/>
    <w:rsid w:val="009E68E6"/>
    <w:rsid w:val="009E7365"/>
    <w:rsid w:val="009F184D"/>
    <w:rsid w:val="00A07195"/>
    <w:rsid w:val="00A0730C"/>
    <w:rsid w:val="00A10AAF"/>
    <w:rsid w:val="00A1270B"/>
    <w:rsid w:val="00A12E8E"/>
    <w:rsid w:val="00A142C9"/>
    <w:rsid w:val="00A1529F"/>
    <w:rsid w:val="00A168A7"/>
    <w:rsid w:val="00A17195"/>
    <w:rsid w:val="00A200F4"/>
    <w:rsid w:val="00A24011"/>
    <w:rsid w:val="00A27B48"/>
    <w:rsid w:val="00A30A24"/>
    <w:rsid w:val="00A33066"/>
    <w:rsid w:val="00A3446A"/>
    <w:rsid w:val="00A35B18"/>
    <w:rsid w:val="00A41B56"/>
    <w:rsid w:val="00A4326F"/>
    <w:rsid w:val="00A43C95"/>
    <w:rsid w:val="00A50DAB"/>
    <w:rsid w:val="00A5112C"/>
    <w:rsid w:val="00A5214E"/>
    <w:rsid w:val="00A52A86"/>
    <w:rsid w:val="00A606DA"/>
    <w:rsid w:val="00A618D5"/>
    <w:rsid w:val="00A62A6D"/>
    <w:rsid w:val="00A6563D"/>
    <w:rsid w:val="00A65EB6"/>
    <w:rsid w:val="00A66A3B"/>
    <w:rsid w:val="00A67394"/>
    <w:rsid w:val="00A6755B"/>
    <w:rsid w:val="00A7313E"/>
    <w:rsid w:val="00A739A9"/>
    <w:rsid w:val="00A75C34"/>
    <w:rsid w:val="00A76698"/>
    <w:rsid w:val="00A90EB8"/>
    <w:rsid w:val="00A91AE2"/>
    <w:rsid w:val="00A920F6"/>
    <w:rsid w:val="00A92E59"/>
    <w:rsid w:val="00A93884"/>
    <w:rsid w:val="00A97F7B"/>
    <w:rsid w:val="00A97FBD"/>
    <w:rsid w:val="00AA03BD"/>
    <w:rsid w:val="00AA14CC"/>
    <w:rsid w:val="00AA22D5"/>
    <w:rsid w:val="00AA23F7"/>
    <w:rsid w:val="00AA3053"/>
    <w:rsid w:val="00AA320F"/>
    <w:rsid w:val="00AA466C"/>
    <w:rsid w:val="00AA6A60"/>
    <w:rsid w:val="00AA6C45"/>
    <w:rsid w:val="00AA7B78"/>
    <w:rsid w:val="00AB0EF1"/>
    <w:rsid w:val="00AB171A"/>
    <w:rsid w:val="00AB28E6"/>
    <w:rsid w:val="00AB2BCD"/>
    <w:rsid w:val="00AB3023"/>
    <w:rsid w:val="00AB4DD0"/>
    <w:rsid w:val="00AC4CC8"/>
    <w:rsid w:val="00AC6F76"/>
    <w:rsid w:val="00AD1822"/>
    <w:rsid w:val="00AD2DBF"/>
    <w:rsid w:val="00AD514A"/>
    <w:rsid w:val="00AD7CDD"/>
    <w:rsid w:val="00AE2B9B"/>
    <w:rsid w:val="00AE4A6F"/>
    <w:rsid w:val="00AE71FD"/>
    <w:rsid w:val="00AF013C"/>
    <w:rsid w:val="00AF48E6"/>
    <w:rsid w:val="00AF646D"/>
    <w:rsid w:val="00AF7764"/>
    <w:rsid w:val="00AF79D6"/>
    <w:rsid w:val="00B01387"/>
    <w:rsid w:val="00B06A09"/>
    <w:rsid w:val="00B07C1A"/>
    <w:rsid w:val="00B16459"/>
    <w:rsid w:val="00B17B01"/>
    <w:rsid w:val="00B238CF"/>
    <w:rsid w:val="00B2487F"/>
    <w:rsid w:val="00B24BEA"/>
    <w:rsid w:val="00B24EE0"/>
    <w:rsid w:val="00B267A6"/>
    <w:rsid w:val="00B32929"/>
    <w:rsid w:val="00B33E73"/>
    <w:rsid w:val="00B33FAF"/>
    <w:rsid w:val="00B4033B"/>
    <w:rsid w:val="00B41B32"/>
    <w:rsid w:val="00B431CB"/>
    <w:rsid w:val="00B44992"/>
    <w:rsid w:val="00B4515F"/>
    <w:rsid w:val="00B4647D"/>
    <w:rsid w:val="00B46D79"/>
    <w:rsid w:val="00B51807"/>
    <w:rsid w:val="00B56033"/>
    <w:rsid w:val="00B56B56"/>
    <w:rsid w:val="00B622BA"/>
    <w:rsid w:val="00B712D7"/>
    <w:rsid w:val="00B74005"/>
    <w:rsid w:val="00B74E48"/>
    <w:rsid w:val="00B80B0A"/>
    <w:rsid w:val="00B80EDF"/>
    <w:rsid w:val="00B82314"/>
    <w:rsid w:val="00B9324B"/>
    <w:rsid w:val="00BA0C54"/>
    <w:rsid w:val="00BA2EE7"/>
    <w:rsid w:val="00BA2FB6"/>
    <w:rsid w:val="00BA3C04"/>
    <w:rsid w:val="00BB08EE"/>
    <w:rsid w:val="00BB1919"/>
    <w:rsid w:val="00BB392E"/>
    <w:rsid w:val="00BB39F3"/>
    <w:rsid w:val="00BC0259"/>
    <w:rsid w:val="00BC0959"/>
    <w:rsid w:val="00BC2105"/>
    <w:rsid w:val="00BC78C9"/>
    <w:rsid w:val="00BD0DF1"/>
    <w:rsid w:val="00BD3CF7"/>
    <w:rsid w:val="00BD4744"/>
    <w:rsid w:val="00BE21D9"/>
    <w:rsid w:val="00BE23A5"/>
    <w:rsid w:val="00BE2E21"/>
    <w:rsid w:val="00BE606D"/>
    <w:rsid w:val="00BE61C7"/>
    <w:rsid w:val="00BE750A"/>
    <w:rsid w:val="00BF6901"/>
    <w:rsid w:val="00BF75E6"/>
    <w:rsid w:val="00C007C8"/>
    <w:rsid w:val="00C01F71"/>
    <w:rsid w:val="00C025F8"/>
    <w:rsid w:val="00C03065"/>
    <w:rsid w:val="00C03D0A"/>
    <w:rsid w:val="00C05B8B"/>
    <w:rsid w:val="00C078EF"/>
    <w:rsid w:val="00C12C90"/>
    <w:rsid w:val="00C13A70"/>
    <w:rsid w:val="00C13CCA"/>
    <w:rsid w:val="00C1406C"/>
    <w:rsid w:val="00C14CB9"/>
    <w:rsid w:val="00C25A4F"/>
    <w:rsid w:val="00C26A08"/>
    <w:rsid w:val="00C30DD8"/>
    <w:rsid w:val="00C31D20"/>
    <w:rsid w:val="00C342D9"/>
    <w:rsid w:val="00C3631C"/>
    <w:rsid w:val="00C36A74"/>
    <w:rsid w:val="00C421E6"/>
    <w:rsid w:val="00C43B40"/>
    <w:rsid w:val="00C44232"/>
    <w:rsid w:val="00C45691"/>
    <w:rsid w:val="00C46DEC"/>
    <w:rsid w:val="00C53014"/>
    <w:rsid w:val="00C54EE4"/>
    <w:rsid w:val="00C5779D"/>
    <w:rsid w:val="00C64159"/>
    <w:rsid w:val="00C66575"/>
    <w:rsid w:val="00C7061C"/>
    <w:rsid w:val="00C7164B"/>
    <w:rsid w:val="00C72A50"/>
    <w:rsid w:val="00C72ADB"/>
    <w:rsid w:val="00C72DD8"/>
    <w:rsid w:val="00C73703"/>
    <w:rsid w:val="00C744F5"/>
    <w:rsid w:val="00C75B4E"/>
    <w:rsid w:val="00C766FC"/>
    <w:rsid w:val="00C80940"/>
    <w:rsid w:val="00C8163D"/>
    <w:rsid w:val="00C81C28"/>
    <w:rsid w:val="00C82567"/>
    <w:rsid w:val="00C836FA"/>
    <w:rsid w:val="00C83EFF"/>
    <w:rsid w:val="00C84604"/>
    <w:rsid w:val="00C848C3"/>
    <w:rsid w:val="00C84D72"/>
    <w:rsid w:val="00C85B2E"/>
    <w:rsid w:val="00C85B43"/>
    <w:rsid w:val="00C913F4"/>
    <w:rsid w:val="00C91517"/>
    <w:rsid w:val="00C93A6E"/>
    <w:rsid w:val="00C954C5"/>
    <w:rsid w:val="00C9718B"/>
    <w:rsid w:val="00CA0458"/>
    <w:rsid w:val="00CA09A1"/>
    <w:rsid w:val="00CA0CA0"/>
    <w:rsid w:val="00CA7678"/>
    <w:rsid w:val="00CA7991"/>
    <w:rsid w:val="00CA7CE1"/>
    <w:rsid w:val="00CB3102"/>
    <w:rsid w:val="00CB5F61"/>
    <w:rsid w:val="00CC228F"/>
    <w:rsid w:val="00CC5C5B"/>
    <w:rsid w:val="00CC6063"/>
    <w:rsid w:val="00CC78E7"/>
    <w:rsid w:val="00CC7B2B"/>
    <w:rsid w:val="00CD098D"/>
    <w:rsid w:val="00CD0AB7"/>
    <w:rsid w:val="00CD0B19"/>
    <w:rsid w:val="00CD2926"/>
    <w:rsid w:val="00CD3D1B"/>
    <w:rsid w:val="00CD551B"/>
    <w:rsid w:val="00CD6593"/>
    <w:rsid w:val="00CD7A24"/>
    <w:rsid w:val="00CE031F"/>
    <w:rsid w:val="00CE3096"/>
    <w:rsid w:val="00CE4C8A"/>
    <w:rsid w:val="00CE5312"/>
    <w:rsid w:val="00CE6777"/>
    <w:rsid w:val="00CE72F6"/>
    <w:rsid w:val="00CF3425"/>
    <w:rsid w:val="00CF3EEA"/>
    <w:rsid w:val="00CF463C"/>
    <w:rsid w:val="00CF57E8"/>
    <w:rsid w:val="00CF5CEE"/>
    <w:rsid w:val="00CF5FE6"/>
    <w:rsid w:val="00CF70C9"/>
    <w:rsid w:val="00D015E8"/>
    <w:rsid w:val="00D03560"/>
    <w:rsid w:val="00D0404D"/>
    <w:rsid w:val="00D04349"/>
    <w:rsid w:val="00D05568"/>
    <w:rsid w:val="00D068EE"/>
    <w:rsid w:val="00D06AF2"/>
    <w:rsid w:val="00D101EF"/>
    <w:rsid w:val="00D11A36"/>
    <w:rsid w:val="00D14243"/>
    <w:rsid w:val="00D15115"/>
    <w:rsid w:val="00D16438"/>
    <w:rsid w:val="00D167F3"/>
    <w:rsid w:val="00D228A8"/>
    <w:rsid w:val="00D3052B"/>
    <w:rsid w:val="00D33A5A"/>
    <w:rsid w:val="00D34493"/>
    <w:rsid w:val="00D41D68"/>
    <w:rsid w:val="00D45BFE"/>
    <w:rsid w:val="00D5193E"/>
    <w:rsid w:val="00D533C8"/>
    <w:rsid w:val="00D55D9F"/>
    <w:rsid w:val="00D56B9B"/>
    <w:rsid w:val="00D57D1A"/>
    <w:rsid w:val="00D604E7"/>
    <w:rsid w:val="00D640D5"/>
    <w:rsid w:val="00D65546"/>
    <w:rsid w:val="00D664A0"/>
    <w:rsid w:val="00D66DE3"/>
    <w:rsid w:val="00D67242"/>
    <w:rsid w:val="00D70DDC"/>
    <w:rsid w:val="00D7154D"/>
    <w:rsid w:val="00D758DA"/>
    <w:rsid w:val="00D76AB5"/>
    <w:rsid w:val="00D82C04"/>
    <w:rsid w:val="00D9292A"/>
    <w:rsid w:val="00D94135"/>
    <w:rsid w:val="00D95DD8"/>
    <w:rsid w:val="00D96165"/>
    <w:rsid w:val="00D96BCC"/>
    <w:rsid w:val="00D96FD2"/>
    <w:rsid w:val="00D97BAC"/>
    <w:rsid w:val="00DA1AC0"/>
    <w:rsid w:val="00DA1DFB"/>
    <w:rsid w:val="00DA1E2B"/>
    <w:rsid w:val="00DA3CE9"/>
    <w:rsid w:val="00DA4854"/>
    <w:rsid w:val="00DB0401"/>
    <w:rsid w:val="00DB617A"/>
    <w:rsid w:val="00DC073C"/>
    <w:rsid w:val="00DC0964"/>
    <w:rsid w:val="00DC0F77"/>
    <w:rsid w:val="00DC0F94"/>
    <w:rsid w:val="00DC18CE"/>
    <w:rsid w:val="00DC3787"/>
    <w:rsid w:val="00DC63F4"/>
    <w:rsid w:val="00DC6F74"/>
    <w:rsid w:val="00DD7EE2"/>
    <w:rsid w:val="00DE0B30"/>
    <w:rsid w:val="00DE31C4"/>
    <w:rsid w:val="00DE39E4"/>
    <w:rsid w:val="00DE4DCC"/>
    <w:rsid w:val="00DF1E96"/>
    <w:rsid w:val="00DF2EE5"/>
    <w:rsid w:val="00DF5DF8"/>
    <w:rsid w:val="00E00063"/>
    <w:rsid w:val="00E01B7B"/>
    <w:rsid w:val="00E02727"/>
    <w:rsid w:val="00E02E40"/>
    <w:rsid w:val="00E04029"/>
    <w:rsid w:val="00E04958"/>
    <w:rsid w:val="00E0566E"/>
    <w:rsid w:val="00E06D78"/>
    <w:rsid w:val="00E074CE"/>
    <w:rsid w:val="00E11A58"/>
    <w:rsid w:val="00E11E48"/>
    <w:rsid w:val="00E1277D"/>
    <w:rsid w:val="00E1525C"/>
    <w:rsid w:val="00E1605D"/>
    <w:rsid w:val="00E17A59"/>
    <w:rsid w:val="00E2260A"/>
    <w:rsid w:val="00E23092"/>
    <w:rsid w:val="00E24A55"/>
    <w:rsid w:val="00E27607"/>
    <w:rsid w:val="00E301C6"/>
    <w:rsid w:val="00E34C4C"/>
    <w:rsid w:val="00E43DD5"/>
    <w:rsid w:val="00E45C3E"/>
    <w:rsid w:val="00E461BB"/>
    <w:rsid w:val="00E4676C"/>
    <w:rsid w:val="00E51283"/>
    <w:rsid w:val="00E54BAB"/>
    <w:rsid w:val="00E567E6"/>
    <w:rsid w:val="00E57951"/>
    <w:rsid w:val="00E601FA"/>
    <w:rsid w:val="00E626D1"/>
    <w:rsid w:val="00E6459E"/>
    <w:rsid w:val="00E66D6E"/>
    <w:rsid w:val="00E70736"/>
    <w:rsid w:val="00E72D55"/>
    <w:rsid w:val="00E730ED"/>
    <w:rsid w:val="00E735C0"/>
    <w:rsid w:val="00E7797B"/>
    <w:rsid w:val="00E81B8A"/>
    <w:rsid w:val="00E8297C"/>
    <w:rsid w:val="00E8482C"/>
    <w:rsid w:val="00E84CF0"/>
    <w:rsid w:val="00E90B03"/>
    <w:rsid w:val="00E90CE8"/>
    <w:rsid w:val="00E92F12"/>
    <w:rsid w:val="00E954D7"/>
    <w:rsid w:val="00EA1739"/>
    <w:rsid w:val="00EA254F"/>
    <w:rsid w:val="00EB29FE"/>
    <w:rsid w:val="00EB4BCD"/>
    <w:rsid w:val="00EB516E"/>
    <w:rsid w:val="00EB5222"/>
    <w:rsid w:val="00EB5BB9"/>
    <w:rsid w:val="00EC47AC"/>
    <w:rsid w:val="00EC6762"/>
    <w:rsid w:val="00EC778E"/>
    <w:rsid w:val="00ED12C0"/>
    <w:rsid w:val="00ED2597"/>
    <w:rsid w:val="00ED4B5A"/>
    <w:rsid w:val="00EE1FFD"/>
    <w:rsid w:val="00EE60C0"/>
    <w:rsid w:val="00EE738C"/>
    <w:rsid w:val="00EF00FB"/>
    <w:rsid w:val="00EF2569"/>
    <w:rsid w:val="00EF25DB"/>
    <w:rsid w:val="00EF2686"/>
    <w:rsid w:val="00EF2CD2"/>
    <w:rsid w:val="00EF36EC"/>
    <w:rsid w:val="00EF786E"/>
    <w:rsid w:val="00EF7FA7"/>
    <w:rsid w:val="00F058DB"/>
    <w:rsid w:val="00F05902"/>
    <w:rsid w:val="00F15B07"/>
    <w:rsid w:val="00F163DA"/>
    <w:rsid w:val="00F1740A"/>
    <w:rsid w:val="00F217E2"/>
    <w:rsid w:val="00F21CF2"/>
    <w:rsid w:val="00F24730"/>
    <w:rsid w:val="00F307C6"/>
    <w:rsid w:val="00F31F3D"/>
    <w:rsid w:val="00F33566"/>
    <w:rsid w:val="00F33ECA"/>
    <w:rsid w:val="00F351A0"/>
    <w:rsid w:val="00F35B6D"/>
    <w:rsid w:val="00F361A8"/>
    <w:rsid w:val="00F43129"/>
    <w:rsid w:val="00F46539"/>
    <w:rsid w:val="00F46C7E"/>
    <w:rsid w:val="00F50655"/>
    <w:rsid w:val="00F517D9"/>
    <w:rsid w:val="00F60368"/>
    <w:rsid w:val="00F60FA5"/>
    <w:rsid w:val="00F61D9D"/>
    <w:rsid w:val="00F70108"/>
    <w:rsid w:val="00F73748"/>
    <w:rsid w:val="00F8048B"/>
    <w:rsid w:val="00F80FC9"/>
    <w:rsid w:val="00F81CDF"/>
    <w:rsid w:val="00F82E16"/>
    <w:rsid w:val="00F8477D"/>
    <w:rsid w:val="00F9022A"/>
    <w:rsid w:val="00F90500"/>
    <w:rsid w:val="00F92633"/>
    <w:rsid w:val="00F92C40"/>
    <w:rsid w:val="00F940D1"/>
    <w:rsid w:val="00F9422E"/>
    <w:rsid w:val="00F9496D"/>
    <w:rsid w:val="00F94B16"/>
    <w:rsid w:val="00F950D4"/>
    <w:rsid w:val="00FA1B5D"/>
    <w:rsid w:val="00FA3F85"/>
    <w:rsid w:val="00FA64CA"/>
    <w:rsid w:val="00FB128E"/>
    <w:rsid w:val="00FB62D9"/>
    <w:rsid w:val="00FB6CB0"/>
    <w:rsid w:val="00FB6CC5"/>
    <w:rsid w:val="00FC37F3"/>
    <w:rsid w:val="00FC3C96"/>
    <w:rsid w:val="00FC491B"/>
    <w:rsid w:val="00FC678B"/>
    <w:rsid w:val="00FC7707"/>
    <w:rsid w:val="00FC79E3"/>
    <w:rsid w:val="00FD199A"/>
    <w:rsid w:val="00FD1FBF"/>
    <w:rsid w:val="00FD2304"/>
    <w:rsid w:val="00FD463D"/>
    <w:rsid w:val="00FE1D55"/>
    <w:rsid w:val="00FE2216"/>
    <w:rsid w:val="00FE4503"/>
    <w:rsid w:val="00FE6479"/>
    <w:rsid w:val="00FE6DBC"/>
    <w:rsid w:val="00FF068F"/>
    <w:rsid w:val="00FF3425"/>
    <w:rsid w:val="00FF3E43"/>
    <w:rsid w:val="00FF5F1D"/>
    <w:rsid w:val="00FF7D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F4B8ED-2531-4D47-8A9B-B9C1BF721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1</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Pon Abirami A.</cp:lastModifiedBy>
  <cp:revision>6</cp:revision>
  <dcterms:created xsi:type="dcterms:W3CDTF">2021-04-02T13:34:00Z</dcterms:created>
  <dcterms:modified xsi:type="dcterms:W3CDTF">2021-04-03T17:36:00Z</dcterms:modified>
</cp:coreProperties>
</file>